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612A5" w14:textId="7D5BE2B1" w:rsidR="0073293C" w:rsidRPr="00A57C9F" w:rsidRDefault="0073293C" w:rsidP="0073293C">
      <w:pPr>
        <w:rPr>
          <w:rFonts w:cstheme="majorBidi"/>
          <w:sz w:val="20"/>
          <w:szCs w:val="20"/>
          <w:lang w:val="en-US"/>
        </w:rPr>
      </w:pPr>
      <w:r w:rsidRPr="00A57C9F">
        <w:rPr>
          <w:rFonts w:cstheme="majorBidi"/>
          <w:b/>
          <w:bCs/>
          <w:sz w:val="20"/>
          <w:szCs w:val="20"/>
          <w:lang w:val="en-US"/>
        </w:rPr>
        <w:t xml:space="preserve">Supplementary </w:t>
      </w:r>
      <w:r w:rsidR="00A57C9F" w:rsidRPr="00A57C9F">
        <w:rPr>
          <w:rFonts w:cstheme="majorBidi"/>
          <w:b/>
          <w:bCs/>
          <w:sz w:val="20"/>
          <w:szCs w:val="20"/>
          <w:lang w:val="en-US"/>
        </w:rPr>
        <w:t>file</w:t>
      </w:r>
      <w:r w:rsidRPr="00A57C9F">
        <w:rPr>
          <w:rFonts w:cstheme="majorBidi"/>
          <w:b/>
          <w:bCs/>
          <w:sz w:val="20"/>
          <w:szCs w:val="20"/>
          <w:lang w:val="en-US"/>
        </w:rPr>
        <w:t xml:space="preserve"> 1.</w:t>
      </w:r>
      <w:r w:rsidRPr="00A57C9F">
        <w:rPr>
          <w:rFonts w:cstheme="majorBidi"/>
          <w:sz w:val="20"/>
          <w:szCs w:val="20"/>
          <w:lang w:val="en-US"/>
        </w:rPr>
        <w:t xml:space="preserve"> Direct cycling graph illustrating the interaction between variables.</w:t>
      </w:r>
    </w:p>
    <w:p w14:paraId="6F25F8B0" w14:textId="77777777" w:rsidR="0073293C" w:rsidRPr="00A57C9F" w:rsidRDefault="0073293C" w:rsidP="0073293C">
      <w:pPr>
        <w:rPr>
          <w:rFonts w:cstheme="majorBidi"/>
          <w:sz w:val="20"/>
          <w:szCs w:val="20"/>
          <w:lang w:val="en-US"/>
        </w:rPr>
      </w:pPr>
      <w:r w:rsidRPr="00A57C9F">
        <w:rPr>
          <w:rFonts w:cstheme="majorBidi"/>
          <w:noProof/>
          <w:sz w:val="20"/>
          <w:szCs w:val="20"/>
          <w:lang w:val="en-US"/>
        </w:rPr>
        <w:drawing>
          <wp:inline distT="0" distB="0" distL="0" distR="0" wp14:anchorId="24CFD71B" wp14:editId="547BDC02">
            <wp:extent cx="5760720" cy="3721735"/>
            <wp:effectExtent l="0" t="0" r="0" b="0"/>
            <wp:docPr id="438183164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52E44" w14:textId="4D0558AD" w:rsidR="0073293C" w:rsidRPr="00A57C9F" w:rsidRDefault="0073293C" w:rsidP="0073293C">
      <w:pPr>
        <w:rPr>
          <w:rFonts w:cstheme="majorBidi"/>
          <w:sz w:val="20"/>
          <w:szCs w:val="20"/>
          <w:lang w:val="en-US"/>
        </w:rPr>
      </w:pPr>
      <w:r w:rsidRPr="00A57C9F">
        <w:rPr>
          <w:rFonts w:cstheme="majorBidi"/>
          <w:sz w:val="20"/>
          <w:szCs w:val="20"/>
          <w:lang w:val="en-US"/>
        </w:rPr>
        <w:br w:type="page"/>
      </w:r>
    </w:p>
    <w:p w14:paraId="484C3C84" w14:textId="0E39FB2D" w:rsidR="00115459" w:rsidRPr="00A57C9F" w:rsidRDefault="00115459" w:rsidP="00115459">
      <w:pPr>
        <w:rPr>
          <w:rFonts w:cstheme="majorBidi"/>
          <w:sz w:val="20"/>
          <w:szCs w:val="20"/>
          <w:lang w:val="en-US"/>
        </w:rPr>
      </w:pPr>
      <w:r w:rsidRPr="00A57C9F">
        <w:rPr>
          <w:rFonts w:cstheme="majorBidi"/>
          <w:b/>
          <w:bCs/>
          <w:sz w:val="20"/>
          <w:szCs w:val="20"/>
          <w:lang w:val="en-US"/>
        </w:rPr>
        <w:lastRenderedPageBreak/>
        <w:t xml:space="preserve">Supplementary </w:t>
      </w:r>
      <w:r w:rsidR="00A57C9F" w:rsidRPr="00A57C9F">
        <w:rPr>
          <w:rFonts w:cstheme="majorBidi"/>
          <w:b/>
          <w:bCs/>
          <w:sz w:val="20"/>
          <w:szCs w:val="20"/>
          <w:lang w:val="en-US"/>
        </w:rPr>
        <w:t>file</w:t>
      </w:r>
      <w:r w:rsidRPr="00A57C9F">
        <w:rPr>
          <w:rFonts w:cstheme="majorBidi"/>
          <w:b/>
          <w:bCs/>
          <w:sz w:val="20"/>
          <w:szCs w:val="20"/>
          <w:lang w:val="en-US"/>
        </w:rPr>
        <w:t xml:space="preserve"> </w:t>
      </w:r>
      <w:r w:rsidR="0030180E" w:rsidRPr="00A57C9F">
        <w:rPr>
          <w:rFonts w:cstheme="majorBidi"/>
          <w:b/>
          <w:bCs/>
          <w:sz w:val="20"/>
          <w:szCs w:val="20"/>
          <w:lang w:val="en-US"/>
        </w:rPr>
        <w:t>2</w:t>
      </w:r>
      <w:r w:rsidRPr="00A57C9F">
        <w:rPr>
          <w:rFonts w:cstheme="majorBidi"/>
          <w:b/>
          <w:bCs/>
          <w:sz w:val="20"/>
          <w:szCs w:val="20"/>
          <w:lang w:val="en-US"/>
        </w:rPr>
        <w:t>. Predictors of 30-day mortalit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25"/>
        <w:gridCol w:w="2025"/>
        <w:gridCol w:w="1111"/>
        <w:gridCol w:w="1947"/>
        <w:gridCol w:w="1146"/>
      </w:tblGrid>
      <w:tr w:rsidR="00115459" w:rsidRPr="00A57C9F" w14:paraId="4DF9B6EC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A6746" w14:textId="77777777" w:rsidR="00115459" w:rsidRPr="00A57C9F" w:rsidRDefault="00115459" w:rsidP="002236B3">
            <w:pPr>
              <w:ind w:left="-30" w:right="-3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31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18C1AC" w14:textId="77777777" w:rsidR="00115459" w:rsidRPr="00A57C9F" w:rsidRDefault="00115459" w:rsidP="002236B3">
            <w:pPr>
              <w:ind w:left="-30" w:right="-3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Univariable regression</w:t>
            </w: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CAA3C6" w14:textId="77777777" w:rsidR="00115459" w:rsidRPr="00A57C9F" w:rsidRDefault="00115459" w:rsidP="002236B3">
            <w:pPr>
              <w:ind w:left="-30" w:right="-3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Multivariable regression</w:t>
            </w: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115459" w:rsidRPr="00A57C9F" w14:paraId="43E94BA4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B6D52" w14:textId="77777777" w:rsidR="00115459" w:rsidRPr="00A57C9F" w:rsidRDefault="00115459" w:rsidP="002236B3">
            <w:pPr>
              <w:ind w:left="-30" w:right="-3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CDF115" w14:textId="77777777" w:rsidR="00115459" w:rsidRPr="00A57C9F" w:rsidRDefault="00115459" w:rsidP="002236B3">
            <w:pPr>
              <w:ind w:left="-30" w:right="-3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663B5" w14:textId="77777777" w:rsidR="00115459" w:rsidRPr="00A57C9F" w:rsidRDefault="00115459" w:rsidP="002236B3">
            <w:pPr>
              <w:ind w:left="-30" w:right="-3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p-value</w:t>
            </w: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4BEF9F" w14:textId="77777777" w:rsidR="00115459" w:rsidRPr="00A57C9F" w:rsidRDefault="00115459" w:rsidP="002236B3">
            <w:pPr>
              <w:ind w:left="-30" w:right="-3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346A93" w14:textId="77777777" w:rsidR="00115459" w:rsidRPr="00A57C9F" w:rsidRDefault="00115459" w:rsidP="002236B3">
            <w:pPr>
              <w:ind w:left="-30" w:right="-3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p-value</w:t>
            </w: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115459" w:rsidRPr="00A57C9F" w14:paraId="72EDA8A5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079BEE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Male sex</w:t>
            </w: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F5F300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>1.30 (0.48 – 4.58)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7EBF1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0.64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A34515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9E09E0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5C39F562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6BACB7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b/>
                <w:bCs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DBC2E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>1.14 (1.09 – 1.22)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B8E011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78BE39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>1.12 (1.07 – 1.20)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26669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&lt;0.001</w:t>
            </w: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115459" w:rsidRPr="00A57C9F" w14:paraId="585AD8D0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87A498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Injury energy level</w:t>
            </w: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C223FA" w14:textId="77777777" w:rsidR="00115459" w:rsidRPr="00A57C9F" w:rsidRDefault="00115459" w:rsidP="002236B3">
            <w:pPr>
              <w:ind w:left="-20" w:right="-2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EAEF9C" w14:textId="77777777" w:rsidR="00115459" w:rsidRPr="00A57C9F" w:rsidRDefault="00115459" w:rsidP="002236B3">
            <w:pPr>
              <w:ind w:left="-20" w:right="-2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6F99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D18EA9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40D50597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3C8139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  High energy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36437F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— 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C8262B" w14:textId="77777777" w:rsidR="00115459" w:rsidRPr="00A57C9F" w:rsidRDefault="00115459" w:rsidP="002236B3">
            <w:pPr>
              <w:ind w:left="-20" w:right="-2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6D20F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96089C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69731B6A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443F2E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  Low energy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38B2F0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24,602,557 (0 – NA) 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551E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&gt;0.99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937437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DE3A65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6175F167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FB2E8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Level of injury</w:t>
            </w: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AF62B9" w14:textId="77777777" w:rsidR="00115459" w:rsidRPr="00A57C9F" w:rsidRDefault="00115459" w:rsidP="002236B3">
            <w:pPr>
              <w:ind w:left="-20" w:right="-2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6B112C" w14:textId="77777777" w:rsidR="00115459" w:rsidRPr="00A57C9F" w:rsidRDefault="00115459" w:rsidP="002236B3">
            <w:pPr>
              <w:ind w:left="-20" w:right="-2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7EA72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DEE7F7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765152AE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BAF43B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  C1-C2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383FEC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— 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F8F4F5" w14:textId="77777777" w:rsidR="00115459" w:rsidRPr="00A57C9F" w:rsidRDefault="00115459" w:rsidP="002236B3">
            <w:pPr>
              <w:ind w:left="-20" w:right="-2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DA4BFF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A24C2E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45B67751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DDD27A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  C3-C7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E05022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>0.62 (0.25 – 1.75)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6F22F0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0.32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9C0AF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5D3491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57D80AAA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0C33B3" w14:textId="0EB349CC" w:rsidR="00115459" w:rsidRPr="00A57C9F" w:rsidRDefault="00115459" w:rsidP="277C428B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F</w:t>
            </w:r>
            <w:r w:rsidR="1057ADF1"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racture typ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280243" w14:textId="77777777" w:rsidR="00115459" w:rsidRPr="00A57C9F" w:rsidRDefault="00115459" w:rsidP="002236B3">
            <w:pPr>
              <w:ind w:left="-20" w:right="-2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BB2F0" w14:textId="77777777" w:rsidR="00115459" w:rsidRPr="00A57C9F" w:rsidRDefault="00115459" w:rsidP="002236B3">
            <w:pPr>
              <w:ind w:left="-20" w:right="-2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3C588F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E48B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506420D3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1DFD78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  Compression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9192AD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— 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B4C586" w14:textId="77777777" w:rsidR="00115459" w:rsidRPr="00A57C9F" w:rsidRDefault="00115459" w:rsidP="002236B3">
            <w:pPr>
              <w:ind w:left="-20" w:right="-2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0A74E2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32B55A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5F1A1501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4C2468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  Distraction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1D76E3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>0.00 (NA – NA)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66926C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&gt;0.99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0BF64D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F4D19C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4DCB57C7" w14:textId="77777777" w:rsidTr="7E1B60C8">
        <w:trPr>
          <w:trHeight w:val="45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A49E36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  Translation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561EBC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>0.68 (0.27 – 1.77)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E5F71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0.42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44799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F90F43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470FED20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F3505A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Frankel_grade</w:t>
            </w: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5E451D" w14:textId="77777777" w:rsidR="00115459" w:rsidRPr="00A57C9F" w:rsidRDefault="00115459" w:rsidP="002236B3">
            <w:pPr>
              <w:ind w:left="-20" w:right="-2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8E611F" w14:textId="77777777" w:rsidR="00115459" w:rsidRPr="00A57C9F" w:rsidRDefault="00115459" w:rsidP="002236B3">
            <w:pPr>
              <w:ind w:left="-20" w:right="-2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30B83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1789D7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4EBEB378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08AD4E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  E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ED6A8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— 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1C3A58" w14:textId="77777777" w:rsidR="00115459" w:rsidRPr="00A57C9F" w:rsidRDefault="00115459" w:rsidP="002236B3">
            <w:pPr>
              <w:ind w:left="-20" w:right="-2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F72D7E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99076E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39946ED2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F7D86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  D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3526FB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>0.64 (0.10 – 2.28)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253CEF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0.55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9F56D2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D28065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07545544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6C36C0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  C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7D09A9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>0.93 (0.05 – 5.01)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E89527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0.95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EBD3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9D4B09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7E1FF183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57BFA2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  B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5F90F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>0.00 (NA - NA)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48B815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&gt;0.99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CAD67F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9389F2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3D0AB2E4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811E4F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  A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748FF2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0.00 (NA – NA) 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C30930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&gt;0.99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443AD9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926A73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6BA36EE5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7DAAFE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  Unable to determine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15CE22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0.00 (NA – NA) 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91AB7E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&gt;0.99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CE301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4D7C39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</w:tr>
      <w:tr w:rsidR="00115459" w:rsidRPr="00A57C9F" w14:paraId="727A92B8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E23F60" w14:textId="563B004E" w:rsidR="00115459" w:rsidRPr="00A57C9F" w:rsidRDefault="00115459" w:rsidP="277C428B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Treatment typ</w:t>
            </w:r>
            <w:r w:rsidR="2E4F05BB"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e</w:t>
            </w: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A62D34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0.33 (0.13 – 0.79) 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20E9F3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0.016</w:t>
            </w: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BBE2C0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0.75 (0.26 -  1.97)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F6A090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0.560 </w:t>
            </w:r>
          </w:p>
        </w:tc>
      </w:tr>
      <w:tr w:rsidR="00115459" w:rsidRPr="00A57C9F" w14:paraId="36203AD9" w14:textId="77777777" w:rsidTr="7E1B60C8">
        <w:trPr>
          <w:trHeight w:val="300"/>
        </w:trPr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5B97F3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b/>
                <w:bCs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b/>
                <w:bCs/>
                <w:sz w:val="20"/>
                <w:szCs w:val="20"/>
                <w:lang w:val="en-US"/>
              </w:rPr>
              <w:t>Time to treatment (years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E12FE6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>0.97 (0.87 – 1.02)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F7769B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0.44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8DC8EF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  <w:r w:rsidRPr="00A57C9F">
              <w:rPr>
                <w:rFonts w:cstheme="majorBid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62749C" w14:textId="77777777" w:rsidR="00115459" w:rsidRPr="00A57C9F" w:rsidRDefault="00115459" w:rsidP="002236B3">
            <w:pPr>
              <w:ind w:left="150" w:right="150"/>
              <w:jc w:val="center"/>
              <w:rPr>
                <w:rFonts w:cstheme="majorBidi"/>
                <w:sz w:val="20"/>
                <w:szCs w:val="20"/>
                <w:lang w:val="en-US"/>
              </w:rPr>
            </w:pPr>
          </w:p>
        </w:tc>
      </w:tr>
      <w:tr w:rsidR="277C428B" w:rsidRPr="00A57C9F" w14:paraId="3DC055D9" w14:textId="77777777" w:rsidTr="7E1B60C8">
        <w:trPr>
          <w:trHeight w:val="300"/>
        </w:trPr>
        <w:tc>
          <w:tcPr>
            <w:tcW w:w="885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CA7A5" w14:textId="16A0BCFE" w:rsidR="77327998" w:rsidRPr="00A57C9F" w:rsidRDefault="77327998" w:rsidP="7E1B60C8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57C9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OR= Odds ratio; CI= Confidence interval</w:t>
            </w:r>
            <w:r w:rsidR="3056934C" w:rsidRPr="00A57C9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; NA= No</w:t>
            </w:r>
            <w:r w:rsidR="77DF3632" w:rsidRPr="00A57C9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t </w:t>
            </w:r>
            <w:r w:rsidR="3056934C" w:rsidRPr="00A57C9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</w:t>
            </w:r>
            <w:r w:rsidR="00D44B8C" w:rsidRPr="00A57C9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plicable</w:t>
            </w:r>
          </w:p>
        </w:tc>
      </w:tr>
    </w:tbl>
    <w:p w14:paraId="0D7E56D3" w14:textId="77777777" w:rsidR="00115459" w:rsidRPr="00A57C9F" w:rsidRDefault="00115459" w:rsidP="00115459">
      <w:pPr>
        <w:rPr>
          <w:rFonts w:cstheme="majorBidi"/>
          <w:sz w:val="20"/>
          <w:szCs w:val="20"/>
          <w:lang w:val="en-US"/>
        </w:rPr>
      </w:pPr>
    </w:p>
    <w:p w14:paraId="0FC7A23F" w14:textId="36A6CFB5" w:rsidR="0073293C" w:rsidRPr="00A57C9F" w:rsidRDefault="0073293C">
      <w:pPr>
        <w:suppressAutoHyphens w:val="0"/>
        <w:autoSpaceDN/>
        <w:spacing w:line="259" w:lineRule="auto"/>
        <w:rPr>
          <w:lang w:val="en-US"/>
        </w:rPr>
      </w:pPr>
      <w:r w:rsidRPr="00A57C9F">
        <w:rPr>
          <w:lang w:val="en-US"/>
        </w:rPr>
        <w:br w:type="page"/>
      </w:r>
    </w:p>
    <w:p w14:paraId="6493811E" w14:textId="4504A9B3" w:rsidR="0073293C" w:rsidRPr="00A57C9F" w:rsidRDefault="0073293C" w:rsidP="0073293C">
      <w:pPr>
        <w:rPr>
          <w:rFonts w:cstheme="majorBidi"/>
          <w:b/>
          <w:bCs/>
          <w:sz w:val="20"/>
          <w:szCs w:val="20"/>
          <w:lang w:val="en-US"/>
        </w:rPr>
      </w:pPr>
      <w:r w:rsidRPr="00A57C9F">
        <w:rPr>
          <w:rFonts w:cstheme="majorBidi"/>
          <w:b/>
          <w:bCs/>
          <w:sz w:val="20"/>
          <w:szCs w:val="20"/>
          <w:lang w:val="en-US"/>
        </w:rPr>
        <w:lastRenderedPageBreak/>
        <w:t xml:space="preserve">Supplementary </w:t>
      </w:r>
      <w:r w:rsidR="00A57C9F">
        <w:rPr>
          <w:rFonts w:cstheme="majorBidi"/>
          <w:b/>
          <w:bCs/>
          <w:sz w:val="20"/>
          <w:szCs w:val="20"/>
          <w:lang w:val="en-US"/>
        </w:rPr>
        <w:t>file</w:t>
      </w:r>
      <w:r w:rsidRPr="00A57C9F">
        <w:rPr>
          <w:rFonts w:cstheme="majorBidi"/>
          <w:b/>
          <w:bCs/>
          <w:sz w:val="20"/>
          <w:szCs w:val="20"/>
          <w:lang w:val="en-US"/>
        </w:rPr>
        <w:t xml:space="preserve"> 3. </w:t>
      </w:r>
      <w:r w:rsidRPr="00A57C9F">
        <w:rPr>
          <w:rFonts w:cstheme="majorBidi"/>
          <w:sz w:val="20"/>
          <w:szCs w:val="20"/>
          <w:lang w:val="en-US"/>
        </w:rPr>
        <w:t xml:space="preserve">Love plot illustrating covariate variance prior to and after the matching process. </w:t>
      </w:r>
    </w:p>
    <w:p w14:paraId="09CD519D" w14:textId="7A958893" w:rsidR="0073293C" w:rsidRPr="00A57C9F" w:rsidRDefault="00A701D6" w:rsidP="0073293C">
      <w:pPr>
        <w:rPr>
          <w:rFonts w:cstheme="majorBidi"/>
          <w:sz w:val="20"/>
          <w:szCs w:val="20"/>
          <w:lang w:val="en-US"/>
        </w:rPr>
      </w:pPr>
      <w:r w:rsidRPr="00A57C9F">
        <w:rPr>
          <w:rFonts w:cstheme="majorBidi"/>
          <w:noProof/>
          <w:sz w:val="20"/>
          <w:szCs w:val="20"/>
          <w:lang w:val="en-US"/>
        </w:rPr>
        <w:drawing>
          <wp:inline distT="0" distB="0" distL="0" distR="0" wp14:anchorId="55A55FB8" wp14:editId="6B45BF37">
            <wp:extent cx="5731510" cy="4439285"/>
            <wp:effectExtent l="0" t="0" r="0" b="5715"/>
            <wp:docPr id="7914036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403669" name="Picture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83CC8" w14:textId="2A5372CD" w:rsidR="00D90343" w:rsidRPr="00A57C9F" w:rsidRDefault="00D90343" w:rsidP="000B1218">
      <w:pPr>
        <w:suppressAutoHyphens w:val="0"/>
        <w:autoSpaceDN/>
        <w:spacing w:line="259" w:lineRule="auto"/>
        <w:rPr>
          <w:lang w:val="en-US"/>
        </w:rPr>
      </w:pPr>
    </w:p>
    <w:sectPr w:rsidR="00D90343" w:rsidRPr="00A57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178"/>
    <w:rsid w:val="000B1218"/>
    <w:rsid w:val="00115459"/>
    <w:rsid w:val="002E2C5E"/>
    <w:rsid w:val="0030180E"/>
    <w:rsid w:val="0073293C"/>
    <w:rsid w:val="00885B37"/>
    <w:rsid w:val="009873E6"/>
    <w:rsid w:val="00A57C9F"/>
    <w:rsid w:val="00A701D6"/>
    <w:rsid w:val="00A76178"/>
    <w:rsid w:val="00AD4CEB"/>
    <w:rsid w:val="00D44B8C"/>
    <w:rsid w:val="00D90343"/>
    <w:rsid w:val="01BB179B"/>
    <w:rsid w:val="1057ADF1"/>
    <w:rsid w:val="22A8D168"/>
    <w:rsid w:val="277C428B"/>
    <w:rsid w:val="2E4F05BB"/>
    <w:rsid w:val="3056934C"/>
    <w:rsid w:val="5219FB14"/>
    <w:rsid w:val="5231F481"/>
    <w:rsid w:val="70993770"/>
    <w:rsid w:val="77327998"/>
    <w:rsid w:val="77DF3632"/>
    <w:rsid w:val="7E1B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55A7B5"/>
  <w15:chartTrackingRefBased/>
  <w15:docId w15:val="{BC690DF7-A65C-4053-BF9C-B94B48232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459"/>
    <w:pPr>
      <w:suppressAutoHyphens/>
      <w:autoSpaceDN w:val="0"/>
      <w:spacing w:line="256" w:lineRule="auto"/>
    </w:pPr>
    <w:rPr>
      <w:rFonts w:asciiTheme="majorBidi" w:eastAsia="Times New Roman" w:hAnsiTheme="majorBidi" w:cs="Times New Roman"/>
      <w:kern w:val="3"/>
      <w:sz w:val="24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178"/>
    <w:pPr>
      <w:keepNext/>
      <w:keepLines/>
      <w:suppressAutoHyphens w:val="0"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178"/>
    <w:pPr>
      <w:keepNext/>
      <w:keepLines/>
      <w:suppressAutoHyphens w:val="0"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178"/>
    <w:pPr>
      <w:keepNext/>
      <w:keepLines/>
      <w:suppressAutoHyphens w:val="0"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178"/>
    <w:pPr>
      <w:keepNext/>
      <w:keepLines/>
      <w:suppressAutoHyphens w:val="0"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178"/>
    <w:pPr>
      <w:keepNext/>
      <w:keepLines/>
      <w:suppressAutoHyphens w:val="0"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178"/>
    <w:pPr>
      <w:keepNext/>
      <w:keepLines/>
      <w:suppressAutoHyphens w:val="0"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178"/>
    <w:pPr>
      <w:keepNext/>
      <w:keepLines/>
      <w:suppressAutoHyphens w:val="0"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178"/>
    <w:pPr>
      <w:keepNext/>
      <w:keepLines/>
      <w:suppressAutoHyphens w:val="0"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178"/>
    <w:pPr>
      <w:keepNext/>
      <w:keepLines/>
      <w:suppressAutoHyphens w:val="0"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1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1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1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1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1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1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1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1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1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178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76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178"/>
    <w:pPr>
      <w:numPr>
        <w:ilvl w:val="1"/>
      </w:numPr>
      <w:suppressAutoHyphens w:val="0"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761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178"/>
    <w:pPr>
      <w:suppressAutoHyphens w:val="0"/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761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178"/>
    <w:pPr>
      <w:suppressAutoHyphens w:val="0"/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A761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1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1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1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15459"/>
    <w:pPr>
      <w:spacing w:after="0" w:line="240" w:lineRule="auto"/>
    </w:pPr>
    <w:rPr>
      <w:lang w:val="sv-S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798CC47DAF08F46BB3AF102EB81B2F3" ma:contentTypeVersion="12" ma:contentTypeDescription="Skapa ett nytt dokument." ma:contentTypeScope="" ma:versionID="26f29c618601decab1b1cb6324b9ccaf">
  <xsd:schema xmlns:xsd="http://www.w3.org/2001/XMLSchema" xmlns:xs="http://www.w3.org/2001/XMLSchema" xmlns:p="http://schemas.microsoft.com/office/2006/metadata/properties" xmlns:ns2="7845c8c4-16c7-4481-9c0f-a9c19d18ba22" xmlns:ns3="c6d5ee2f-f8ce-4f31-b066-bcc8468cedd7" targetNamespace="http://schemas.microsoft.com/office/2006/metadata/properties" ma:root="true" ma:fieldsID="ee3619bae18ff1e520757081908ce5d4" ns2:_="" ns3:_="">
    <xsd:import namespace="7845c8c4-16c7-4481-9c0f-a9c19d18ba22"/>
    <xsd:import namespace="c6d5ee2f-f8ce-4f31-b066-bcc8468ced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45c8c4-16c7-4481-9c0f-a9c19d18ba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d5ee2f-f8ce-4f31-b066-bcc8468cedd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45c8c4-16c7-4481-9c0f-a9c19d18ba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5E5AAC2-FD16-4DCF-82CF-0F186AF130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45c8c4-16c7-4481-9c0f-a9c19d18ba22"/>
    <ds:schemaRef ds:uri="c6d5ee2f-f8ce-4f31-b066-bcc8468ced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5475B5-6959-4896-BE68-7B79EB54CC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A04E37-35B4-4457-B57E-803E0A5280C5}">
  <ds:schemaRefs>
    <ds:schemaRef ds:uri="http://schemas.microsoft.com/office/2006/metadata/properties"/>
    <ds:schemaRef ds:uri="http://schemas.microsoft.com/office/infopath/2007/PartnerControls"/>
    <ds:schemaRef ds:uri="7845c8c4-16c7-4481-9c0f-a9c19d18ba2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9</Words>
  <Characters>1095</Characters>
  <Application>Microsoft Office Word</Application>
  <DocSecurity>0</DocSecurity>
  <Lines>19</Lines>
  <Paragraphs>4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uwaider</dc:creator>
  <cp:keywords/>
  <dc:description/>
  <cp:lastModifiedBy>Victor Gabriel El-Hajj</cp:lastModifiedBy>
  <cp:revision>10</cp:revision>
  <dcterms:created xsi:type="dcterms:W3CDTF">2024-03-10T12:37:00Z</dcterms:created>
  <dcterms:modified xsi:type="dcterms:W3CDTF">2025-02-11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98CC47DAF08F46BB3AF102EB81B2F3</vt:lpwstr>
  </property>
  <property fmtid="{D5CDD505-2E9C-101B-9397-08002B2CF9AE}" pid="3" name="MediaServiceImageTags">
    <vt:lpwstr/>
  </property>
</Properties>
</file>